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2C48C" w14:textId="66FFD453" w:rsidR="00511D59" w:rsidRDefault="00511D59" w:rsidP="00E83E1F">
      <w:pPr>
        <w:widowControl w:val="0"/>
        <w:tabs>
          <w:tab w:val="left" w:pos="0"/>
          <w:tab w:val="left" w:pos="558"/>
          <w:tab w:val="left" w:pos="1118"/>
          <w:tab w:val="left" w:pos="1680"/>
          <w:tab w:val="left" w:pos="2238"/>
          <w:tab w:val="left" w:pos="2798"/>
          <w:tab w:val="left" w:pos="3360"/>
          <w:tab w:val="left" w:pos="3918"/>
          <w:tab w:val="left" w:pos="4478"/>
          <w:tab w:val="left" w:pos="5040"/>
          <w:tab w:val="left" w:pos="5598"/>
          <w:tab w:val="left" w:pos="6158"/>
          <w:tab w:val="left" w:pos="6720"/>
          <w:tab w:val="left" w:pos="7200"/>
          <w:tab w:val="left" w:pos="7920"/>
          <w:tab w:val="left" w:pos="8640"/>
        </w:tabs>
        <w:spacing w:line="480" w:lineRule="auto"/>
        <w:rPr>
          <w:b/>
          <w:color w:val="000000"/>
        </w:rPr>
      </w:pPr>
      <w:r w:rsidRPr="00C35814">
        <w:rPr>
          <w:b/>
          <w:color w:val="000000"/>
        </w:rPr>
        <w:t>S</w:t>
      </w:r>
      <w:r w:rsidR="005367AE">
        <w:rPr>
          <w:b/>
          <w:color w:val="000000"/>
        </w:rPr>
        <w:t xml:space="preserve">1 </w:t>
      </w:r>
      <w:r w:rsidR="00C94E62" w:rsidRPr="00C35814">
        <w:rPr>
          <w:b/>
          <w:color w:val="000000"/>
        </w:rPr>
        <w:t>Table</w:t>
      </w:r>
      <w:r w:rsidR="000E5F57">
        <w:rPr>
          <w:b/>
          <w:color w:val="000000"/>
        </w:rPr>
        <w:t>.</w:t>
      </w:r>
      <w:r w:rsidRPr="00C35814">
        <w:rPr>
          <w:b/>
          <w:color w:val="000000"/>
        </w:rPr>
        <w:t xml:space="preserve"> Summary of studies concerning the murine lung microbiome.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1160"/>
        <w:gridCol w:w="3640"/>
        <w:gridCol w:w="1580"/>
        <w:gridCol w:w="1620"/>
        <w:gridCol w:w="2260"/>
      </w:tblGrid>
      <w:tr w:rsidR="00722DA9" w:rsidRPr="00722DA9" w14:paraId="459706C9" w14:textId="77777777" w:rsidTr="00722DA9">
        <w:trPr>
          <w:trHeight w:val="56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CD527" w14:textId="77777777" w:rsidR="00722DA9" w:rsidRPr="00722DA9" w:rsidRDefault="00722DA9" w:rsidP="00722D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uthor, year, Reference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A1076" w14:textId="77777777" w:rsidR="00722DA9" w:rsidRPr="00722DA9" w:rsidRDefault="00722DA9" w:rsidP="00722D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mmary of finding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649CC" w14:textId="77777777" w:rsidR="00722DA9" w:rsidRPr="00722DA9" w:rsidRDefault="00722DA9" w:rsidP="00722D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9E32A" w14:textId="77777777" w:rsidR="00722DA9" w:rsidRPr="00722DA9" w:rsidRDefault="00722DA9" w:rsidP="00722D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clusion of negative control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C83BE" w14:textId="77777777" w:rsidR="00722DA9" w:rsidRPr="00722DA9" w:rsidRDefault="00722DA9" w:rsidP="00722D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ta availability</w:t>
            </w:r>
          </w:p>
        </w:tc>
      </w:tr>
      <w:tr w:rsidR="00722DA9" w:rsidRPr="00722DA9" w14:paraId="7D5AD73E" w14:textId="77777777" w:rsidTr="00722DA9">
        <w:trPr>
          <w:trHeight w:val="154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C231D" w14:textId="77777777" w:rsidR="00722DA9" w:rsidRPr="00722DA9" w:rsidRDefault="00722DA9" w:rsidP="00722D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2D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royko</w:t>
            </w:r>
            <w:proofErr w:type="spellEnd"/>
            <w:r w:rsidRPr="00722D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 2015, [10]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BDE0F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LPS induced alteration of the mouse lung microbiome was characterized by fewer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irmicutes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icyclobacillaceae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); increased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oteobacteria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: (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rucellaceae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Xanthomonadaceae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). MALDI TOF: </w:t>
            </w:r>
            <w:proofErr w:type="spellStart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Stenotrophomonas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maltophilia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Ochrobactrum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antropi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2CD14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V3-V4, Illumina </w:t>
            </w:r>
            <w:proofErr w:type="spellStart"/>
            <w:r w:rsidRPr="00722DA9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MiSeq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, MALDI TO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233D6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B5BBA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Not available</w:t>
            </w:r>
          </w:p>
        </w:tc>
      </w:tr>
      <w:tr w:rsidR="00722DA9" w:rsidRPr="00722DA9" w14:paraId="291F8915" w14:textId="77777777" w:rsidTr="00722DA9">
        <w:trPr>
          <w:trHeight w:val="66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05C36" w14:textId="77777777" w:rsidR="00722DA9" w:rsidRPr="00722DA9" w:rsidRDefault="00722DA9" w:rsidP="00722D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2D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rfod</w:t>
            </w:r>
            <w:proofErr w:type="spellEnd"/>
            <w:r w:rsidRPr="00722D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 2015, [9]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E52AB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Lung and gut microbiomes differ. Lung microbiome is influenced by nasal antibiotics but not oral probiotics.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635CC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Denaturing gradient gel electrophoresis (DGG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ABE7C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Mock DNA extraction of saline, results  not included in analysi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A59AF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Not available</w:t>
            </w:r>
          </w:p>
        </w:tc>
      </w:tr>
      <w:tr w:rsidR="00722DA9" w:rsidRPr="00722DA9" w14:paraId="5389E0D9" w14:textId="77777777" w:rsidTr="00722DA9">
        <w:trPr>
          <w:trHeight w:val="132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AC3DF" w14:textId="77777777" w:rsidR="00722DA9" w:rsidRPr="00722DA9" w:rsidRDefault="00722DA9" w:rsidP="00722D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2D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rfod</w:t>
            </w:r>
            <w:proofErr w:type="spellEnd"/>
            <w:r w:rsidRPr="00722D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 2013, [6]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9024E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Lung microbiome phyla: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oteobacteria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irmicutes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tinobacteria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acteroidetes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, and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yanobacteria;genera</w:t>
            </w:r>
            <w:proofErr w:type="spellEnd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: Staphylococcus (8.3%),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ssilia</w:t>
            </w:r>
            <w:proofErr w:type="spellEnd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(2.6%),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orynebacterium</w:t>
            </w:r>
            <w:proofErr w:type="spellEnd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(2.2%),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sedomonas</w:t>
            </w:r>
            <w:proofErr w:type="spellEnd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(2.5%), Streptococcus (2.3%), Sphingomonas (1.7%).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A17F8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V3-V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65052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PCR negative control on agarose gel, no sequencing data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441B7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PRJNA231159</w:t>
            </w:r>
          </w:p>
        </w:tc>
      </w:tr>
      <w:tr w:rsidR="00722DA9" w:rsidRPr="00722DA9" w14:paraId="70EFD5E5" w14:textId="77777777" w:rsidTr="00722DA9">
        <w:trPr>
          <w:trHeight w:val="88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3B6BA" w14:textId="77777777" w:rsidR="00722DA9" w:rsidRPr="00722DA9" w:rsidRDefault="00722DA9" w:rsidP="00722D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22D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ollwitzer</w:t>
            </w:r>
            <w:proofErr w:type="spellEnd"/>
            <w:r w:rsidRPr="00722D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, 2014, [8]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5EBDE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Lung microbiome genera: </w:t>
            </w:r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taphylococcus</w:t>
            </w: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 (8.3%),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assilia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 (2.6%), </w:t>
            </w:r>
            <w:proofErr w:type="spellStart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Corynebacterium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 (2.2%), Pseudomonas (2.5%), Streptococcus (2.3%), Sphingomonas (1.7%).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66582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Phylum specific PCR on extracted D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11F78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 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10027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Not available</w:t>
            </w:r>
          </w:p>
        </w:tc>
      </w:tr>
      <w:tr w:rsidR="00722DA9" w:rsidRPr="00722DA9" w14:paraId="6A27F19B" w14:textId="77777777" w:rsidTr="00722DA9">
        <w:trPr>
          <w:trHeight w:val="88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DAA9A" w14:textId="77777777" w:rsidR="00722DA9" w:rsidRPr="00722DA9" w:rsidRDefault="00722DA9" w:rsidP="00722D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guyen, 2016, [7]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6ABE4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Lung microbiome phyla: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oteobacteria</w:t>
            </w:r>
            <w:proofErr w:type="spellEnd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irmicutes</w:t>
            </w:r>
            <w:proofErr w:type="spellEnd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, Cyanobacteria,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acterioidetes</w:t>
            </w:r>
            <w:proofErr w:type="spellEnd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tinobacteria</w:t>
            </w:r>
            <w:proofErr w:type="spellEnd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, P.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eroginosa</w:t>
            </w:r>
            <w:proofErr w:type="spellEnd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infection alters pulmonary microbiome.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D0A6B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V4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57461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E67FB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European Bioinformatics Institute (EBI) ERP01871; qiita.microbio.me ID 10280</w:t>
            </w:r>
          </w:p>
        </w:tc>
      </w:tr>
      <w:tr w:rsidR="00722DA9" w:rsidRPr="00722DA9" w14:paraId="5E03C7C1" w14:textId="77777777" w:rsidTr="00722DA9">
        <w:trPr>
          <w:trHeight w:val="154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CB708" w14:textId="77777777" w:rsidR="00722DA9" w:rsidRPr="00722DA9" w:rsidRDefault="00722DA9" w:rsidP="00722DA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un, 2014, [11]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65AB6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Lung microbiome phyla: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roteobacteria</w:t>
            </w:r>
            <w:proofErr w:type="spellEnd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irmicutes</w:t>
            </w:r>
            <w:proofErr w:type="spellEnd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tinobacter</w:t>
            </w:r>
            <w:proofErr w:type="spellEnd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Bacterioides</w:t>
            </w:r>
            <w:proofErr w:type="spellEnd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, Cyanobacteria</w:t>
            </w: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actobacilles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; genera: </w:t>
            </w:r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Lactobacillus,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astonia</w:t>
            </w:r>
            <w:proofErr w:type="spellEnd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nterobacteriaceae</w:t>
            </w:r>
            <w:proofErr w:type="spellEnd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, Sphingomonas,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steurella</w:t>
            </w:r>
            <w:proofErr w:type="spellEnd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.  Pseudomonas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neumotrophica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 and</w:t>
            </w:r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cinetobacter</w:t>
            </w:r>
            <w:proofErr w:type="spellEnd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uris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 cultured from non-SPF and wild mice.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2E9C9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 xml:space="preserve">V1-V2, 454 </w:t>
            </w:r>
            <w:proofErr w:type="spellStart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Pyrosequenc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F8CA1" w14:textId="77777777" w:rsidR="00722DA9" w:rsidRPr="00722DA9" w:rsidRDefault="00722DA9" w:rsidP="00722DA9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22D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astonia</w:t>
            </w:r>
            <w:proofErr w:type="spellEnd"/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-specific PCR of the 16SrDNA gene, no sequencing on germ free mic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2B056" w14:textId="77777777" w:rsidR="00722DA9" w:rsidRPr="00722DA9" w:rsidRDefault="00722DA9" w:rsidP="00722D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2DA9">
              <w:rPr>
                <w:rFonts w:ascii="Arial" w:hAnsi="Arial" w:cs="Arial"/>
                <w:color w:val="000000"/>
                <w:sz w:val="16"/>
                <w:szCs w:val="16"/>
              </w:rPr>
              <w:t>PRJEB7007</w:t>
            </w:r>
          </w:p>
        </w:tc>
      </w:tr>
    </w:tbl>
    <w:p w14:paraId="2F8FC7EA" w14:textId="5B2CCCEF" w:rsidR="00E83E1F" w:rsidRPr="001A7842" w:rsidRDefault="001A7842" w:rsidP="001A7842">
      <w:pPr>
        <w:widowControl w:val="0"/>
        <w:tabs>
          <w:tab w:val="left" w:pos="0"/>
          <w:tab w:val="left" w:pos="558"/>
          <w:tab w:val="left" w:pos="1118"/>
          <w:tab w:val="left" w:pos="1680"/>
          <w:tab w:val="left" w:pos="2238"/>
          <w:tab w:val="left" w:pos="2798"/>
          <w:tab w:val="left" w:pos="3360"/>
          <w:tab w:val="left" w:pos="3918"/>
          <w:tab w:val="left" w:pos="4478"/>
          <w:tab w:val="left" w:pos="5040"/>
          <w:tab w:val="left" w:pos="5598"/>
          <w:tab w:val="left" w:pos="6158"/>
          <w:tab w:val="left" w:pos="6720"/>
          <w:tab w:val="left" w:pos="7200"/>
          <w:tab w:val="left" w:pos="7920"/>
          <w:tab w:val="left" w:pos="8640"/>
          <w:tab w:val="left" w:pos="9204"/>
        </w:tabs>
        <w:spacing w:line="480" w:lineRule="auto"/>
      </w:pPr>
      <w:bookmarkStart w:id="0" w:name="_GoBack"/>
      <w:bookmarkEnd w:id="0"/>
      <w:r w:rsidRPr="00F5368F">
        <w:rPr>
          <w:color w:val="000000"/>
          <w:szCs w:val="24"/>
        </w:rPr>
        <w:t>Overview of published work concerning the murine microbiome.  Note the absence of sequence data involving diluent/reagent controls.</w:t>
      </w:r>
    </w:p>
    <w:sectPr w:rsidR="00E83E1F" w:rsidRPr="001A7842" w:rsidSect="00C35814">
      <w:footerReference w:type="even" r:id="rId7"/>
      <w:footerReference w:type="default" r:id="rId8"/>
      <w:type w:val="continuous"/>
      <w:pgSz w:w="12240" w:h="15840"/>
      <w:pgMar w:top="1920" w:right="1440" w:bottom="1920" w:left="1440" w:header="1440" w:footer="144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3CFA5D" w14:textId="77777777" w:rsidR="00EF5C0A" w:rsidRDefault="00EF5C0A" w:rsidP="00C35814">
      <w:r>
        <w:separator/>
      </w:r>
    </w:p>
  </w:endnote>
  <w:endnote w:type="continuationSeparator" w:id="0">
    <w:p w14:paraId="514DA4A0" w14:textId="77777777" w:rsidR="00EF5C0A" w:rsidRDefault="00EF5C0A" w:rsidP="00C35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53FB95" w14:textId="77777777" w:rsidR="00C35814" w:rsidRDefault="00C35814" w:rsidP="00F96EC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3B78">
      <w:rPr>
        <w:rStyle w:val="PageNumber"/>
        <w:noProof/>
      </w:rPr>
      <w:t>2</w:t>
    </w:r>
    <w:r>
      <w:rPr>
        <w:rStyle w:val="PageNumber"/>
      </w:rPr>
      <w:fldChar w:fldCharType="end"/>
    </w:r>
  </w:p>
  <w:p w14:paraId="623701FC" w14:textId="77777777" w:rsidR="00C35814" w:rsidRDefault="00C3581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D23A98" w14:textId="77777777" w:rsidR="00C35814" w:rsidRDefault="00C35814" w:rsidP="00F96EC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D4674">
      <w:rPr>
        <w:rStyle w:val="PageNumber"/>
        <w:noProof/>
      </w:rPr>
      <w:t>1</w:t>
    </w:r>
    <w:r>
      <w:rPr>
        <w:rStyle w:val="PageNumber"/>
      </w:rPr>
      <w:fldChar w:fldCharType="end"/>
    </w:r>
  </w:p>
  <w:p w14:paraId="05E2DA02" w14:textId="77777777" w:rsidR="00C35814" w:rsidRDefault="00C3581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2037C8" w14:textId="77777777" w:rsidR="00EF5C0A" w:rsidRDefault="00EF5C0A" w:rsidP="00C35814">
      <w:r>
        <w:separator/>
      </w:r>
    </w:p>
  </w:footnote>
  <w:footnote w:type="continuationSeparator" w:id="0">
    <w:p w14:paraId="6F28252C" w14:textId="77777777" w:rsidR="00EF5C0A" w:rsidRDefault="00EF5C0A" w:rsidP="00C35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proofState w:spelling="clean" w:grammar="clean"/>
  <w:defaultTabStop w:val="720"/>
  <w:hyphenationZone w:val="0"/>
  <w:doNotHyphenateCaps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51D"/>
    <w:rsid w:val="00000BCE"/>
    <w:rsid w:val="00007343"/>
    <w:rsid w:val="00036031"/>
    <w:rsid w:val="000D190D"/>
    <w:rsid w:val="000D290A"/>
    <w:rsid w:val="000E5F57"/>
    <w:rsid w:val="001238A1"/>
    <w:rsid w:val="001509E3"/>
    <w:rsid w:val="001667FD"/>
    <w:rsid w:val="001A0D48"/>
    <w:rsid w:val="001A7842"/>
    <w:rsid w:val="0023151D"/>
    <w:rsid w:val="00286E72"/>
    <w:rsid w:val="002E2ACB"/>
    <w:rsid w:val="002E5E12"/>
    <w:rsid w:val="00345576"/>
    <w:rsid w:val="00377485"/>
    <w:rsid w:val="00392010"/>
    <w:rsid w:val="003A3D51"/>
    <w:rsid w:val="003A6A36"/>
    <w:rsid w:val="004828D6"/>
    <w:rsid w:val="004828FC"/>
    <w:rsid w:val="00511D59"/>
    <w:rsid w:val="005367AE"/>
    <w:rsid w:val="005876DE"/>
    <w:rsid w:val="005D4674"/>
    <w:rsid w:val="006C51E7"/>
    <w:rsid w:val="006C7D05"/>
    <w:rsid w:val="00704A63"/>
    <w:rsid w:val="00722DA9"/>
    <w:rsid w:val="007757D0"/>
    <w:rsid w:val="007B37CA"/>
    <w:rsid w:val="007C4ADA"/>
    <w:rsid w:val="00873E16"/>
    <w:rsid w:val="008C79ED"/>
    <w:rsid w:val="00985EE6"/>
    <w:rsid w:val="009B6BCD"/>
    <w:rsid w:val="00AD3098"/>
    <w:rsid w:val="00B7373E"/>
    <w:rsid w:val="00C35814"/>
    <w:rsid w:val="00C40716"/>
    <w:rsid w:val="00C6312D"/>
    <w:rsid w:val="00C94E62"/>
    <w:rsid w:val="00D02771"/>
    <w:rsid w:val="00D508AA"/>
    <w:rsid w:val="00DE4AD9"/>
    <w:rsid w:val="00E83E1F"/>
    <w:rsid w:val="00EE2302"/>
    <w:rsid w:val="00EF5C0A"/>
    <w:rsid w:val="00F73B78"/>
    <w:rsid w:val="00FC50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4F00CAD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302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E62"/>
    <w:pPr>
      <w:keepNext/>
      <w:keepLines/>
      <w:spacing w:before="240"/>
      <w:outlineLvl w:val="0"/>
    </w:pPr>
    <w:rPr>
      <w:rFonts w:ascii="Calibri Light" w:hAnsi="Calibri Light"/>
      <w:color w:val="2E74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7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Outline0021">
    <w:name w:val="Outline002_1"/>
    <w:basedOn w:val="Normal"/>
    <w:rsid w:val="00EE2302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720" w:hanging="360"/>
    </w:pPr>
  </w:style>
  <w:style w:type="paragraph" w:customStyle="1" w:styleId="Outline0022">
    <w:name w:val="Outline002_2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3">
    <w:name w:val="Outline002_3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4">
    <w:name w:val="Outline002_4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5">
    <w:name w:val="Outline002_5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6">
    <w:name w:val="Outline002_6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7">
    <w:name w:val="Outline002_7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Outline0028">
    <w:name w:val="Outline002_8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Level9">
    <w:name w:val="Level 9"/>
    <w:basedOn w:val="Normal"/>
    <w:rsid w:val="00EE2302"/>
    <w:pPr>
      <w:widowControl w:val="0"/>
    </w:pPr>
    <w:rPr>
      <w:b/>
    </w:rPr>
  </w:style>
  <w:style w:type="paragraph" w:customStyle="1" w:styleId="26">
    <w:name w:val="_26"/>
    <w:basedOn w:val="Normal"/>
    <w:rsid w:val="00EE2302"/>
    <w:pPr>
      <w:widowControl w:val="0"/>
    </w:pPr>
  </w:style>
  <w:style w:type="paragraph" w:customStyle="1" w:styleId="25">
    <w:name w:val="_25"/>
    <w:basedOn w:val="Normal"/>
    <w:rsid w:val="00EE230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1440" w:hanging="720"/>
    </w:pPr>
  </w:style>
  <w:style w:type="paragraph" w:customStyle="1" w:styleId="24">
    <w:name w:val="_24"/>
    <w:basedOn w:val="Normal"/>
    <w:rsid w:val="00EE230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160"/>
    </w:pPr>
  </w:style>
  <w:style w:type="paragraph" w:customStyle="1" w:styleId="23">
    <w:name w:val="_23"/>
    <w:basedOn w:val="Normal"/>
    <w:rsid w:val="00EE230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880"/>
    </w:pPr>
  </w:style>
  <w:style w:type="paragraph" w:customStyle="1" w:styleId="22">
    <w:name w:val="_22"/>
    <w:basedOn w:val="Normal"/>
    <w:rsid w:val="00EE230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3600"/>
    </w:pPr>
  </w:style>
  <w:style w:type="paragraph" w:customStyle="1" w:styleId="21">
    <w:name w:val="_21"/>
    <w:basedOn w:val="Normal"/>
    <w:rsid w:val="00EE230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4320"/>
    </w:pPr>
  </w:style>
  <w:style w:type="paragraph" w:customStyle="1" w:styleId="20">
    <w:name w:val="_20"/>
    <w:basedOn w:val="Normal"/>
    <w:rsid w:val="00EE230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5040"/>
    </w:pPr>
  </w:style>
  <w:style w:type="paragraph" w:customStyle="1" w:styleId="19">
    <w:name w:val="_19"/>
    <w:basedOn w:val="Normal"/>
    <w:rsid w:val="00EE230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ind w:left="5760"/>
    </w:pPr>
  </w:style>
  <w:style w:type="paragraph" w:customStyle="1" w:styleId="18">
    <w:name w:val="_18"/>
    <w:basedOn w:val="Normal"/>
    <w:rsid w:val="00EE2302"/>
    <w:pPr>
      <w:widowControl w:val="0"/>
      <w:tabs>
        <w:tab w:val="left" w:pos="6480"/>
        <w:tab w:val="left" w:pos="7200"/>
        <w:tab w:val="left" w:pos="7920"/>
        <w:tab w:val="left" w:pos="8640"/>
      </w:tabs>
      <w:ind w:left="6480"/>
    </w:pPr>
  </w:style>
  <w:style w:type="paragraph" w:customStyle="1" w:styleId="17">
    <w:name w:val="_17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16">
    <w:name w:val="_16"/>
    <w:basedOn w:val="Normal"/>
    <w:rsid w:val="00EE230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1440" w:hanging="720"/>
    </w:pPr>
  </w:style>
  <w:style w:type="paragraph" w:customStyle="1" w:styleId="15">
    <w:name w:val="_15"/>
    <w:basedOn w:val="Normal"/>
    <w:rsid w:val="00EE230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160"/>
    </w:pPr>
  </w:style>
  <w:style w:type="paragraph" w:customStyle="1" w:styleId="14">
    <w:name w:val="_14"/>
    <w:basedOn w:val="Normal"/>
    <w:rsid w:val="00EE230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880"/>
    </w:pPr>
  </w:style>
  <w:style w:type="paragraph" w:customStyle="1" w:styleId="13">
    <w:name w:val="_13"/>
    <w:basedOn w:val="Normal"/>
    <w:rsid w:val="00EE230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3600"/>
    </w:pPr>
  </w:style>
  <w:style w:type="paragraph" w:customStyle="1" w:styleId="12">
    <w:name w:val="_12"/>
    <w:basedOn w:val="Normal"/>
    <w:rsid w:val="00EE230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4320"/>
    </w:pPr>
  </w:style>
  <w:style w:type="paragraph" w:customStyle="1" w:styleId="11">
    <w:name w:val="_11"/>
    <w:basedOn w:val="Normal"/>
    <w:rsid w:val="00EE230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5040"/>
    </w:pPr>
  </w:style>
  <w:style w:type="paragraph" w:customStyle="1" w:styleId="10">
    <w:name w:val="_10"/>
    <w:basedOn w:val="Normal"/>
    <w:rsid w:val="00EE230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ind w:left="5760"/>
    </w:pPr>
  </w:style>
  <w:style w:type="paragraph" w:customStyle="1" w:styleId="9">
    <w:name w:val="_9"/>
    <w:basedOn w:val="Normal"/>
    <w:rsid w:val="00EE2302"/>
    <w:pPr>
      <w:widowControl w:val="0"/>
      <w:tabs>
        <w:tab w:val="left" w:pos="6480"/>
        <w:tab w:val="left" w:pos="7200"/>
        <w:tab w:val="left" w:pos="7920"/>
        <w:tab w:val="left" w:pos="8640"/>
      </w:tabs>
      <w:ind w:left="6480"/>
    </w:pPr>
  </w:style>
  <w:style w:type="paragraph" w:customStyle="1" w:styleId="8">
    <w:name w:val="_8"/>
    <w:basedOn w:val="Normal"/>
    <w:rsid w:val="00EE2302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customStyle="1" w:styleId="7">
    <w:name w:val="_7"/>
    <w:basedOn w:val="Normal"/>
    <w:rsid w:val="00EE2302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1440" w:hanging="720"/>
    </w:pPr>
  </w:style>
  <w:style w:type="paragraph" w:customStyle="1" w:styleId="6">
    <w:name w:val="_6"/>
    <w:basedOn w:val="Normal"/>
    <w:rsid w:val="00EE2302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160"/>
    </w:pPr>
  </w:style>
  <w:style w:type="paragraph" w:customStyle="1" w:styleId="5">
    <w:name w:val="_5"/>
    <w:basedOn w:val="Normal"/>
    <w:rsid w:val="00EE2302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2880"/>
    </w:pPr>
  </w:style>
  <w:style w:type="paragraph" w:customStyle="1" w:styleId="4">
    <w:name w:val="_4"/>
    <w:basedOn w:val="Normal"/>
    <w:rsid w:val="00EE2302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3600"/>
    </w:pPr>
  </w:style>
  <w:style w:type="paragraph" w:customStyle="1" w:styleId="3">
    <w:name w:val="_3"/>
    <w:basedOn w:val="Normal"/>
    <w:rsid w:val="00EE2302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4320"/>
    </w:pPr>
  </w:style>
  <w:style w:type="paragraph" w:customStyle="1" w:styleId="2">
    <w:name w:val="_2"/>
    <w:basedOn w:val="Normal"/>
    <w:rsid w:val="00EE2302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ind w:left="5040"/>
    </w:pPr>
  </w:style>
  <w:style w:type="paragraph" w:customStyle="1" w:styleId="1">
    <w:name w:val="_1"/>
    <w:basedOn w:val="Normal"/>
    <w:rsid w:val="00EE2302"/>
    <w:pPr>
      <w:widowControl w:val="0"/>
      <w:tabs>
        <w:tab w:val="left" w:pos="5760"/>
        <w:tab w:val="left" w:pos="6480"/>
        <w:tab w:val="left" w:pos="7200"/>
        <w:tab w:val="left" w:pos="7920"/>
        <w:tab w:val="left" w:pos="8640"/>
      </w:tabs>
      <w:ind w:left="5760"/>
    </w:pPr>
  </w:style>
  <w:style w:type="paragraph" w:customStyle="1" w:styleId="a">
    <w:name w:val="_"/>
    <w:basedOn w:val="Normal"/>
    <w:rsid w:val="00EE2302"/>
    <w:pPr>
      <w:widowControl w:val="0"/>
      <w:tabs>
        <w:tab w:val="left" w:pos="6480"/>
        <w:tab w:val="left" w:pos="7200"/>
        <w:tab w:val="left" w:pos="7920"/>
        <w:tab w:val="left" w:pos="8640"/>
      </w:tabs>
      <w:ind w:left="6480"/>
    </w:pPr>
  </w:style>
  <w:style w:type="character" w:customStyle="1" w:styleId="DefaultPara">
    <w:name w:val="Default Para"/>
    <w:basedOn w:val="DefaultParagraphFont"/>
    <w:rsid w:val="00EE2302"/>
  </w:style>
  <w:style w:type="paragraph" w:customStyle="1" w:styleId="Body">
    <w:name w:val="Body"/>
    <w:basedOn w:val="Normal"/>
    <w:rsid w:val="00EE2302"/>
    <w:pPr>
      <w:pBdr>
        <w:top w:val="single" w:sz="253" w:space="30" w:color="FFFFFF"/>
        <w:left w:val="single" w:sz="253" w:space="30" w:color="FFFFFF"/>
        <w:bottom w:val="single" w:sz="253" w:space="30" w:color="FFFFFF"/>
        <w:right w:val="single" w:sz="253" w:space="30" w:color="FFFFFF"/>
      </w:pBd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character" w:customStyle="1" w:styleId="appletabsp">
    <w:name w:val="appletabsp"/>
    <w:basedOn w:val="DefaultParagraphFont"/>
    <w:rsid w:val="00EE2302"/>
  </w:style>
  <w:style w:type="character" w:customStyle="1" w:styleId="RMRefList">
    <w:name w:val="[RMRefList]"/>
    <w:basedOn w:val="DefaultParagraphFont"/>
    <w:rsid w:val="00EE2302"/>
  </w:style>
  <w:style w:type="character" w:customStyle="1" w:styleId="RMCitation">
    <w:name w:val="[RMCitation]"/>
    <w:basedOn w:val="DefaultParagraphFont"/>
    <w:rsid w:val="00EE2302"/>
  </w:style>
  <w:style w:type="character" w:customStyle="1" w:styleId="WPHyperlink">
    <w:name w:val="WP_Hyperlink"/>
    <w:rsid w:val="00EE2302"/>
    <w:rPr>
      <w:color w:val="0000FF"/>
      <w:u w:val="single"/>
    </w:rPr>
  </w:style>
  <w:style w:type="paragraph" w:customStyle="1" w:styleId="Outline0029">
    <w:name w:val="Outline002_9"/>
    <w:basedOn w:val="Normal"/>
    <w:rsid w:val="00EE2302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paragraph" w:styleId="NormalWeb">
    <w:name w:val="Normal (Web)"/>
    <w:basedOn w:val="Normal"/>
    <w:uiPriority w:val="99"/>
    <w:rsid w:val="00EE2302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</w:style>
  <w:style w:type="character" w:customStyle="1" w:styleId="SYSHYPERTEXT">
    <w:name w:val="SYS_HYPERTEXT"/>
    <w:basedOn w:val="DefaultParagraphFont"/>
    <w:rsid w:val="00EE2302"/>
  </w:style>
  <w:style w:type="character" w:customStyle="1" w:styleId="Heading1Char">
    <w:name w:val="Heading 1 Char"/>
    <w:basedOn w:val="DefaultParagraphFont"/>
    <w:link w:val="Heading1"/>
    <w:uiPriority w:val="9"/>
    <w:rsid w:val="00C94E62"/>
    <w:rPr>
      <w:rFonts w:ascii="Calibri Light" w:hAnsi="Calibri Light"/>
      <w:color w:val="2E74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A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ADA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C358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814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35814"/>
  </w:style>
  <w:style w:type="character" w:styleId="LineNumber">
    <w:name w:val="line number"/>
    <w:basedOn w:val="DefaultParagraphFont"/>
    <w:uiPriority w:val="99"/>
    <w:semiHidden/>
    <w:unhideWhenUsed/>
    <w:rsid w:val="00C35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8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1CBCB7-5604-354B-8980-CDF7A8075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3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2079</CharactersWithSpaces>
  <SharedDoc>false</SharedDoc>
  <HLinks>
    <vt:vector size="6" baseType="variant">
      <vt:variant>
        <vt:i4>4718592</vt:i4>
      </vt:variant>
      <vt:variant>
        <vt:i4>32950</vt:i4>
      </vt:variant>
      <vt:variant>
        <vt:i4>1025</vt:i4>
      </vt:variant>
      <vt:variant>
        <vt:i4>1</vt:i4>
      </vt:variant>
      <vt:variant>
        <vt:lpwstr>S1Figur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ermann, Julia (NIH/NCI) [F]</dc:creator>
  <cp:keywords/>
  <cp:lastModifiedBy>Julia Scheiermann</cp:lastModifiedBy>
  <cp:revision>2</cp:revision>
  <cp:lastPrinted>2016-10-25T01:24:00Z</cp:lastPrinted>
  <dcterms:created xsi:type="dcterms:W3CDTF">2017-06-23T15:28:00Z</dcterms:created>
  <dcterms:modified xsi:type="dcterms:W3CDTF">2017-06-23T15:28:00Z</dcterms:modified>
</cp:coreProperties>
</file>